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9387B" w14:textId="220369AA" w:rsidR="00DB4E0C" w:rsidRDefault="00F278E3">
      <w:pPr>
        <w:rPr>
          <w:rFonts w:ascii="Times New Roman" w:hAnsi="Times New Roman" w:cs="Times New Roman"/>
        </w:rPr>
      </w:pPr>
      <w:r w:rsidRPr="009154B4">
        <w:rPr>
          <w:rFonts w:ascii="Times New Roman" w:hAnsi="Times New Roman" w:cs="Times New Roman"/>
        </w:rPr>
        <w:t>Table S</w:t>
      </w:r>
      <w:r w:rsidR="00EF5399">
        <w:rPr>
          <w:rFonts w:ascii="Times New Roman" w:hAnsi="Times New Roman" w:cs="Times New Roman"/>
        </w:rPr>
        <w:t>3</w:t>
      </w:r>
      <w:r w:rsidRPr="009154B4">
        <w:rPr>
          <w:rFonts w:ascii="Times New Roman" w:hAnsi="Times New Roman" w:cs="Times New Roman"/>
        </w:rPr>
        <w:t xml:space="preserve"> </w:t>
      </w:r>
      <w:r w:rsidR="00D36301" w:rsidRPr="009154B4">
        <w:rPr>
          <w:rFonts w:ascii="Times New Roman" w:hAnsi="Times New Roman" w:cs="Times New Roman"/>
        </w:rPr>
        <w:t>validation</w:t>
      </w:r>
      <w:r w:rsidRPr="009154B4">
        <w:rPr>
          <w:rFonts w:ascii="Times New Roman" w:hAnsi="Times New Roman" w:cs="Times New Roman"/>
        </w:rPr>
        <w:t xml:space="preserve"> of </w:t>
      </w:r>
      <w:r w:rsidR="00C047E9" w:rsidRPr="009154B4">
        <w:rPr>
          <w:rFonts w:ascii="Times New Roman" w:hAnsi="Times New Roman" w:cs="Times New Roman"/>
        </w:rPr>
        <w:t>phage genes</w:t>
      </w:r>
      <w:r w:rsidR="00C047E9">
        <w:rPr>
          <w:rFonts w:ascii="Times New Roman" w:hAnsi="Times New Roman" w:cs="Times New Roman"/>
        </w:rPr>
        <w:t xml:space="preserve"> (Part I)</w:t>
      </w:r>
      <w:r w:rsidR="00C047E9" w:rsidRPr="00C047E9">
        <w:rPr>
          <w:rFonts w:ascii="Times New Roman" w:hAnsi="Times New Roman" w:cs="Times New Roman"/>
        </w:rPr>
        <w:t xml:space="preserve"> </w:t>
      </w:r>
      <w:r w:rsidR="00C047E9" w:rsidRPr="009154B4">
        <w:rPr>
          <w:rFonts w:ascii="Times New Roman" w:hAnsi="Times New Roman" w:cs="Times New Roman"/>
        </w:rPr>
        <w:t>and</w:t>
      </w:r>
      <w:r w:rsidR="00C047E9">
        <w:rPr>
          <w:rFonts w:ascii="Times New Roman" w:hAnsi="Times New Roman" w:cs="Times New Roman"/>
        </w:rPr>
        <w:t xml:space="preserve"> </w:t>
      </w:r>
      <w:r w:rsidRPr="009154B4">
        <w:rPr>
          <w:rFonts w:ascii="Times New Roman" w:hAnsi="Times New Roman" w:cs="Times New Roman"/>
        </w:rPr>
        <w:t>host virulence</w:t>
      </w:r>
      <w:r w:rsidR="002E2C2C">
        <w:rPr>
          <w:rFonts w:ascii="Times New Roman" w:hAnsi="Times New Roman" w:cs="Times New Roman"/>
        </w:rPr>
        <w:t>/</w:t>
      </w:r>
      <w:r w:rsidRPr="009154B4">
        <w:rPr>
          <w:rFonts w:ascii="Times New Roman" w:hAnsi="Times New Roman" w:cs="Times New Roman"/>
        </w:rPr>
        <w:t xml:space="preserve">resistance gene </w:t>
      </w:r>
      <w:r w:rsidR="00466E54">
        <w:rPr>
          <w:rFonts w:ascii="Times New Roman" w:hAnsi="Times New Roman" w:cs="Times New Roman"/>
        </w:rPr>
        <w:t>(Part I</w:t>
      </w:r>
      <w:r w:rsidR="00C047E9">
        <w:rPr>
          <w:rFonts w:ascii="Times New Roman" w:hAnsi="Times New Roman" w:cs="Times New Roman"/>
        </w:rPr>
        <w:t>I</w:t>
      </w:r>
      <w:r w:rsidR="00466E54">
        <w:rPr>
          <w:rFonts w:ascii="Times New Roman" w:hAnsi="Times New Roman" w:cs="Times New Roman"/>
        </w:rPr>
        <w:t xml:space="preserve">) </w:t>
      </w:r>
    </w:p>
    <w:p w14:paraId="0614DB71" w14:textId="2C5E94E7" w:rsidR="004B6AB7" w:rsidRPr="009154B4" w:rsidRDefault="004B6AB7" w:rsidP="00E748B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5"/>
        <w:gridCol w:w="1507"/>
        <w:gridCol w:w="1331"/>
        <w:gridCol w:w="1412"/>
        <w:gridCol w:w="131"/>
        <w:gridCol w:w="100"/>
        <w:gridCol w:w="761"/>
        <w:gridCol w:w="879"/>
        <w:gridCol w:w="870"/>
      </w:tblGrid>
      <w:tr w:rsidR="00E748B4" w:rsidRPr="009154B4" w14:paraId="7006E98D" w14:textId="77777777" w:rsidTr="00E748B4">
        <w:trPr>
          <w:trHeight w:val="285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370B1" w14:textId="0A967498" w:rsidR="00E748B4" w:rsidRPr="009154B4" w:rsidRDefault="00E748B4" w:rsidP="009154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art I</w:t>
            </w:r>
          </w:p>
        </w:tc>
      </w:tr>
      <w:tr w:rsidR="002B17C0" w:rsidRPr="009154B4" w14:paraId="3DCC0DB8" w14:textId="77777777" w:rsidTr="00E748B4">
        <w:trPr>
          <w:trHeight w:val="634"/>
        </w:trPr>
        <w:tc>
          <w:tcPr>
            <w:tcW w:w="7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1FC50" w14:textId="49ACBCE4" w:rsidR="002B17C0" w:rsidRDefault="002B17C0" w:rsidP="009154B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ge</w:t>
            </w:r>
          </w:p>
          <w:p w14:paraId="543AA95A" w14:textId="472FBA49" w:rsidR="002B17C0" w:rsidRPr="009154B4" w:rsidRDefault="002B17C0" w:rsidP="009154B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263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044DD0" w14:textId="71E51120" w:rsidR="002B17C0" w:rsidRDefault="002B17C0" w:rsidP="002B17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0"/>
                <w:lang w:eastAsia="en-US"/>
              </w:rPr>
              <w:t>Readcounts</w:t>
            </w:r>
            <w:proofErr w:type="spellEnd"/>
            <w:r w:rsidR="00024AA3">
              <w:rPr>
                <w:rFonts w:ascii="Times New Roman" w:hAnsi="Times New Roman" w:cs="Times New Roman"/>
                <w:kern w:val="0"/>
                <w:sz w:val="24"/>
                <w:szCs w:val="20"/>
                <w:lang w:eastAsia="en-US"/>
              </w:rPr>
              <w:t xml:space="preserve"> </w:t>
            </w:r>
            <w:r w:rsidR="00024AA3"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in</w:t>
            </w:r>
            <w:r w:rsidR="00FA7D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  <w:p w14:paraId="7775AA15" w14:textId="6B1DEAF6" w:rsidR="002B17C0" w:rsidRPr="009154B4" w:rsidRDefault="002B17C0" w:rsidP="002B1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seq</w:t>
            </w:r>
          </w:p>
        </w:tc>
        <w:tc>
          <w:tcPr>
            <w:tcW w:w="157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1B2D04" w14:textId="54E8612E" w:rsidR="002B17C0" w:rsidRDefault="002B17C0" w:rsidP="002B1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tive expression level</w:t>
            </w:r>
          </w:p>
          <w:p w14:paraId="7CCC1EF1" w14:textId="03B5CA36" w:rsidR="002B17C0" w:rsidRPr="009154B4" w:rsidRDefault="002B17C0" w:rsidP="002B1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qPCR</w:t>
            </w:r>
          </w:p>
        </w:tc>
      </w:tr>
      <w:tr w:rsidR="00024AA3" w:rsidRPr="009154B4" w14:paraId="43E05BEA" w14:textId="77777777" w:rsidTr="00E748B4">
        <w:trPr>
          <w:trHeight w:val="270"/>
        </w:trPr>
        <w:tc>
          <w:tcPr>
            <w:tcW w:w="7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72395" w14:textId="106A8224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CFFDE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in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0C156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in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5EA58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in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BED3D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90AA3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9E203" w14:textId="77777777" w:rsidR="009154B4" w:rsidRPr="009154B4" w:rsidRDefault="009154B4" w:rsidP="009154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in</w:t>
            </w:r>
          </w:p>
        </w:tc>
      </w:tr>
      <w:tr w:rsidR="00024AA3" w:rsidRPr="009154B4" w14:paraId="190B3332" w14:textId="77777777" w:rsidTr="00E748B4">
        <w:trPr>
          <w:trHeight w:val="27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FD26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01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5D0" w14:textId="52522563" w:rsidR="003532B9" w:rsidRPr="006D7215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317.56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2072" w14:textId="1F5598B5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661.26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DD6" w14:textId="5E2ED755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312.07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BF7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8AD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570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024AA3" w:rsidRPr="009154B4" w14:paraId="502F2323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BFE8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0B4" w14:textId="740424FF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684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909" w14:textId="1645BCDB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3356.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5A9F" w14:textId="3164A411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409.66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31F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289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FA6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24AA3" w:rsidRPr="009154B4" w14:paraId="555CAFF3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BC5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72F" w14:textId="1555B1D3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310.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58A" w14:textId="7C93CD64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027.0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4A6D" w14:textId="28D40949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4271.1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064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bookmarkStart w:id="0" w:name="_GoBack"/>
            <w:bookmarkEnd w:id="0"/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92B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358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024AA3" w:rsidRPr="009154B4" w14:paraId="0F5FB61A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3F8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22"/>
                <w:highlight w:val="yellow"/>
              </w:rPr>
            </w:pPr>
            <w:r w:rsidRPr="00471443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p12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100" w14:textId="204CB22C" w:rsidR="003532B9" w:rsidRPr="006D7215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7.4614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A06" w14:textId="7B106BA2" w:rsidR="003532B9" w:rsidRPr="006D7215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2.2713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6AC" w14:textId="4599CA9E" w:rsidR="003532B9" w:rsidRPr="006D7215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1800.2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AB0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9B5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3B1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24AA3" w:rsidRPr="009154B4" w14:paraId="2653954D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AAC8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p3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A25B" w14:textId="1B0C3D33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021.0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65E2" w14:textId="12D8E67D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3444.9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6D5D" w14:textId="4AC7C981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72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5543.5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4F98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46A4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0C45" w14:textId="77777777" w:rsidR="003532B9" w:rsidRPr="009154B4" w:rsidRDefault="003532B9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E748B4" w:rsidRPr="009154B4" w14:paraId="311FA2D6" w14:textId="77777777" w:rsidTr="00E748B4">
        <w:trPr>
          <w:trHeight w:val="27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4F7B5" w14:textId="3334223A" w:rsidR="00E748B4" w:rsidRPr="009154B4" w:rsidRDefault="00E748B4" w:rsidP="00353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Part II</w:t>
            </w:r>
          </w:p>
        </w:tc>
      </w:tr>
      <w:tr w:rsidR="00E748B4" w:rsidRPr="009154B4" w14:paraId="53F4A2AA" w14:textId="77777777" w:rsidTr="00E748B4">
        <w:trPr>
          <w:trHeight w:val="270"/>
        </w:trPr>
        <w:tc>
          <w:tcPr>
            <w:tcW w:w="7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E1858" w14:textId="77777777" w:rsidR="00E748B4" w:rsidRDefault="00E748B4" w:rsidP="00AA7F4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</w:t>
            </w:r>
          </w:p>
          <w:p w14:paraId="2C089B99" w14:textId="77777777" w:rsidR="00E748B4" w:rsidRPr="009154B4" w:rsidRDefault="00E748B4" w:rsidP="00AA7F4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4208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5F5D4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 (q value)</w:t>
            </w:r>
          </w:p>
        </w:tc>
      </w:tr>
      <w:tr w:rsidR="00E748B4" w:rsidRPr="009154B4" w14:paraId="427481CD" w14:textId="77777777" w:rsidTr="00E748B4">
        <w:trPr>
          <w:trHeight w:val="270"/>
        </w:trPr>
        <w:tc>
          <w:tcPr>
            <w:tcW w:w="792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11316A" w14:textId="77777777" w:rsidR="00E748B4" w:rsidRPr="009154B4" w:rsidRDefault="00E748B4" w:rsidP="00AA7F4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pct"/>
            <w:gridSpan w:val="5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A1B1A9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seq</w:t>
            </w:r>
          </w:p>
        </w:tc>
        <w:tc>
          <w:tcPr>
            <w:tcW w:w="1511" w:type="pct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96781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-qPCR</w:t>
            </w:r>
          </w:p>
        </w:tc>
      </w:tr>
      <w:tr w:rsidR="00E748B4" w:rsidRPr="009154B4" w14:paraId="692A3EE1" w14:textId="77777777" w:rsidTr="00E748B4">
        <w:trPr>
          <w:trHeight w:val="270"/>
        </w:trPr>
        <w:tc>
          <w:tcPr>
            <w:tcW w:w="7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46952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92C14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in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CEB6F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in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0D7F0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i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19117D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i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0D9A0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m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69BAA5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min</w:t>
            </w:r>
          </w:p>
        </w:tc>
      </w:tr>
      <w:tr w:rsidR="00E748B4" w:rsidRPr="009154B4" w14:paraId="301D4E31" w14:textId="77777777" w:rsidTr="00E748B4">
        <w:trPr>
          <w:trHeight w:val="285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BB3028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cp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300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9(0.41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03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95(0.07)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41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2.16(0.08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B6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339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kern w:val="0"/>
                <w:sz w:val="22"/>
              </w:rPr>
              <w:t>3.5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778" w14:textId="77777777" w:rsidR="00E748B4" w:rsidRPr="009154B4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154B4">
              <w:rPr>
                <w:rFonts w:ascii="Times New Roman" w:eastAsia="宋体" w:hAnsi="Times New Roman" w:cs="Times New Roman"/>
                <w:kern w:val="0"/>
                <w:sz w:val="22"/>
              </w:rPr>
              <w:t>3.51</w:t>
            </w:r>
          </w:p>
        </w:tc>
      </w:tr>
      <w:tr w:rsidR="00E748B4" w:rsidRPr="003406A6" w14:paraId="112CE8B4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D7F1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spG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EFF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46(0.3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F91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87(0.16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AB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4(0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F85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C7F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5A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</w:t>
            </w:r>
          </w:p>
        </w:tc>
      </w:tr>
      <w:tr w:rsidR="00E748B4" w:rsidRPr="003406A6" w14:paraId="5A0D5A89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7FD7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spK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B73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05(0.02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469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00(0.02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924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54(0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1D3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78F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5B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</w:t>
            </w:r>
          </w:p>
        </w:tc>
      </w:tr>
      <w:tr w:rsidR="00E748B4" w:rsidRPr="003406A6" w14:paraId="1B17A3FA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719A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cE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EDF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22(&lt;0.0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F80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02(0.03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E1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54(0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9F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7D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EF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</w:t>
            </w:r>
          </w:p>
        </w:tc>
      </w:tr>
      <w:tr w:rsidR="00E748B4" w:rsidRPr="003406A6" w14:paraId="11E44057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A6F3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cF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A3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63(0.5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D3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79(0.23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7CC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94(0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CC6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4F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56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E748B4" w:rsidRPr="003406A6" w14:paraId="64537635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50B9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mpR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73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10(&lt;0.0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022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7(&lt;0.01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C5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84(0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956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14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6D4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E748B4" w:rsidRPr="003406A6" w14:paraId="3C0AAA87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ACB6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fuA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42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47(0.3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AA5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8(&lt;0.01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603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28(0.5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22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D4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28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E748B4" w:rsidRPr="003406A6" w14:paraId="7EC6F220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CBED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deK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74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08(0.2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76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48(0.07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B4F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66(&lt;0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84E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26C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997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3.48</w:t>
            </w:r>
          </w:p>
        </w:tc>
      </w:tr>
      <w:tr w:rsidR="00E748B4" w:rsidRPr="003406A6" w14:paraId="2BF1B076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3ABC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dfA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6E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42(0.30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F0E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32(0.74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35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69(0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6D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83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EAF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2.46</w:t>
            </w:r>
          </w:p>
        </w:tc>
      </w:tr>
      <w:tr w:rsidR="00E748B4" w:rsidRPr="003406A6" w14:paraId="7092E435" w14:textId="77777777" w:rsidTr="00E748B4">
        <w:trPr>
          <w:trHeight w:val="27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B587C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0265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10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59(0.5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70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87(0.39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47F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12(0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ECC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EE0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FF60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E748B4" w:rsidRPr="003406A6" w14:paraId="4FFEC94D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9B96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0266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2025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97(0.3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1E1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42(0.19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22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74(&lt;0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3F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CE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2.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E19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3.43</w:t>
            </w:r>
          </w:p>
        </w:tc>
      </w:tr>
      <w:tr w:rsidR="00E748B4" w:rsidRPr="003406A6" w14:paraId="10B0E520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D6F1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0074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A5E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21(0.0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72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18(0.27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88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08(&lt;0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F2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C2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03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E748B4" w:rsidRPr="003406A6" w14:paraId="123DB1AF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2B99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097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6B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99(&lt;0.0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B7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59(&lt;0.01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5BC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78(0.3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BA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1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66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5C5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</w:t>
            </w:r>
          </w:p>
        </w:tc>
      </w:tr>
      <w:tr w:rsidR="00E748B4" w:rsidRPr="003406A6" w14:paraId="7E01B864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6354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O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EAC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-0.64(0.0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114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14(0.91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78E0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35(0.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6B2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850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9A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13</w:t>
            </w:r>
          </w:p>
        </w:tc>
      </w:tr>
      <w:tr w:rsidR="00E748B4" w:rsidRPr="003406A6" w14:paraId="383D25D1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BCB8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tsK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6A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77(0.02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0A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58(0.29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3D1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73(0.14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5A6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1183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9F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E748B4" w:rsidRPr="003406A6" w14:paraId="428562DF" w14:textId="77777777" w:rsidTr="00E748B4">
        <w:trPr>
          <w:trHeight w:val="285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08D0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3406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ecA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3808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46(0.32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79BA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0.90(0.05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A0ED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02(0.0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5B17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8DFE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473B" w14:textId="77777777" w:rsidR="00E748B4" w:rsidRPr="003406A6" w:rsidRDefault="00E748B4" w:rsidP="00AA7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06A6">
              <w:rPr>
                <w:rFonts w:ascii="Times New Roman" w:eastAsia="宋体" w:hAnsi="Times New Roman" w:cs="Times New Roman"/>
                <w:kern w:val="0"/>
                <w:sz w:val="22"/>
              </w:rPr>
              <w:t>1.29</w:t>
            </w:r>
          </w:p>
        </w:tc>
      </w:tr>
    </w:tbl>
    <w:p w14:paraId="7ACA1BF0" w14:textId="58B840AA" w:rsidR="00F278E3" w:rsidRDefault="00F278E3">
      <w:pPr>
        <w:rPr>
          <w:rFonts w:ascii="Times New Roman" w:hAnsi="Times New Roman" w:cs="Times New Roman"/>
        </w:rPr>
      </w:pPr>
    </w:p>
    <w:p w14:paraId="3FB6C90C" w14:textId="11448D5C" w:rsidR="000B502F" w:rsidRDefault="00992E81" w:rsidP="00992E8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>*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Since </w:t>
      </w:r>
      <w:r w:rsidR="000B502F" w:rsidRPr="00A40B9D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the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control group contains no phage genome, </w:t>
      </w: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the 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>readcount</w:t>
      </w:r>
      <w:r w:rsidR="0086395E">
        <w:rPr>
          <w:rFonts w:ascii="Times New Roman" w:hAnsi="Times New Roman" w:cs="Times New Roman"/>
          <w:kern w:val="0"/>
          <w:sz w:val="24"/>
          <w:szCs w:val="20"/>
          <w:lang w:eastAsia="en-US"/>
        </w:rPr>
        <w:t>s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of p</w:t>
      </w:r>
      <w:r w:rsidRPr="00992E81">
        <w:rPr>
          <w:rFonts w:ascii="Times New Roman" w:hAnsi="Times New Roman" w:cs="Times New Roman"/>
          <w:kern w:val="0"/>
          <w:sz w:val="24"/>
          <w:szCs w:val="20"/>
          <w:lang w:eastAsia="en-US"/>
        </w:rPr>
        <w:t>hage</w:t>
      </w:r>
      <w:r w:rsidR="0086395E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</w:t>
      </w:r>
      <w:r w:rsidRPr="00992E81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gene </w:t>
      </w:r>
      <w:r w:rsidR="0086395E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are presented </w:t>
      </w: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>in</w:t>
      </w:r>
      <w:r w:rsidRPr="00992E81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RNA-seq </w:t>
      </w:r>
      <w:r w:rsidR="00527101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instead of fold change values. </w:t>
      </w:r>
      <w:r w:rsidR="00527101" w:rsidRPr="00A40B9D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T</w:t>
      </w:r>
      <w:r w:rsidR="000B502F" w:rsidRPr="00A40B9D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he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relative expression of phage genes (against </w:t>
      </w: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host 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16S RNA) </w:t>
      </w:r>
      <w:r w:rsidR="000B502F" w:rsidRPr="00A40B9D">
        <w:rPr>
          <w:rFonts w:ascii="Times New Roman" w:eastAsia="等线" w:hAnsi="Times New Roman" w:cs="Times New Roman"/>
          <w:kern w:val="0"/>
          <w:sz w:val="24"/>
          <w:szCs w:val="20"/>
          <w:lang w:eastAsia="en-US"/>
        </w:rPr>
        <w:t>was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calculated and presented</w:t>
      </w:r>
      <w:r>
        <w:rPr>
          <w:rFonts w:ascii="Times New Roman" w:hAnsi="Times New Roman" w:cs="Times New Roman"/>
          <w:kern w:val="0"/>
          <w:sz w:val="24"/>
          <w:szCs w:val="20"/>
          <w:lang w:eastAsia="en-US"/>
        </w:rPr>
        <w:t xml:space="preserve"> in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T-qPCR</w:t>
      </w:r>
      <w:r w:rsidR="000B502F" w:rsidRPr="00A40B9D">
        <w:rPr>
          <w:rFonts w:ascii="Times New Roman" w:hAnsi="Times New Roman" w:cs="Times New Roman"/>
          <w:kern w:val="0"/>
          <w:sz w:val="24"/>
          <w:szCs w:val="20"/>
          <w:lang w:eastAsia="en-US"/>
        </w:rPr>
        <w:t>.</w:t>
      </w:r>
    </w:p>
    <w:p w14:paraId="559A6E42" w14:textId="77777777" w:rsidR="000B502F" w:rsidRPr="000B502F" w:rsidRDefault="000B502F">
      <w:pPr>
        <w:rPr>
          <w:rFonts w:ascii="Times New Roman" w:hAnsi="Times New Roman" w:cs="Times New Roman"/>
        </w:rPr>
      </w:pPr>
    </w:p>
    <w:sectPr w:rsidR="000B502F" w:rsidRPr="000B5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475D0" w14:textId="77777777" w:rsidR="004C2C89" w:rsidRDefault="004C2C89" w:rsidP="00F278E3">
      <w:r>
        <w:separator/>
      </w:r>
    </w:p>
  </w:endnote>
  <w:endnote w:type="continuationSeparator" w:id="0">
    <w:p w14:paraId="6DD64521" w14:textId="77777777" w:rsidR="004C2C89" w:rsidRDefault="004C2C89" w:rsidP="00F27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35C19" w14:textId="77777777" w:rsidR="004C2C89" w:rsidRDefault="004C2C89" w:rsidP="00F278E3">
      <w:r>
        <w:separator/>
      </w:r>
    </w:p>
  </w:footnote>
  <w:footnote w:type="continuationSeparator" w:id="0">
    <w:p w14:paraId="3B3A8C97" w14:textId="77777777" w:rsidR="004C2C89" w:rsidRDefault="004C2C89" w:rsidP="00F27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wM7YwNTK2sDQzNzNV0lEKTi0uzszPAykwqwUA19z+KSwAAAA="/>
  </w:docVars>
  <w:rsids>
    <w:rsidRoot w:val="00771429"/>
    <w:rsid w:val="00024AA3"/>
    <w:rsid w:val="000B502F"/>
    <w:rsid w:val="00251EE5"/>
    <w:rsid w:val="002B17C0"/>
    <w:rsid w:val="002E2C2C"/>
    <w:rsid w:val="003406A6"/>
    <w:rsid w:val="003532B9"/>
    <w:rsid w:val="00466567"/>
    <w:rsid w:val="00466E54"/>
    <w:rsid w:val="00471443"/>
    <w:rsid w:val="004B6AB7"/>
    <w:rsid w:val="004C2C89"/>
    <w:rsid w:val="00527101"/>
    <w:rsid w:val="0060440B"/>
    <w:rsid w:val="006D2D38"/>
    <w:rsid w:val="006D7215"/>
    <w:rsid w:val="00713C07"/>
    <w:rsid w:val="00720C70"/>
    <w:rsid w:val="007522A3"/>
    <w:rsid w:val="00771429"/>
    <w:rsid w:val="007771E3"/>
    <w:rsid w:val="007B2136"/>
    <w:rsid w:val="008459C3"/>
    <w:rsid w:val="0086395E"/>
    <w:rsid w:val="009154B4"/>
    <w:rsid w:val="00992E81"/>
    <w:rsid w:val="00A65FD2"/>
    <w:rsid w:val="00AB173B"/>
    <w:rsid w:val="00AE03B0"/>
    <w:rsid w:val="00AE7853"/>
    <w:rsid w:val="00BC2A30"/>
    <w:rsid w:val="00BC7851"/>
    <w:rsid w:val="00C047E9"/>
    <w:rsid w:val="00C531F9"/>
    <w:rsid w:val="00D10B9A"/>
    <w:rsid w:val="00D1645C"/>
    <w:rsid w:val="00D36301"/>
    <w:rsid w:val="00DB4E0C"/>
    <w:rsid w:val="00E26207"/>
    <w:rsid w:val="00E3787C"/>
    <w:rsid w:val="00E748B4"/>
    <w:rsid w:val="00EF5399"/>
    <w:rsid w:val="00F278E3"/>
    <w:rsid w:val="00FA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DB47F"/>
  <w15:chartTrackingRefBased/>
  <w15:docId w15:val="{DBC39DF5-F610-461C-9953-D6E749E0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-">
    <w:name w:val="段落(1.1)-博士论文标题"/>
    <w:basedOn w:val="a"/>
    <w:link w:val="11-0"/>
    <w:qFormat/>
    <w:rsid w:val="007B2136"/>
    <w:pPr>
      <w:jc w:val="center"/>
      <w:outlineLvl w:val="2"/>
    </w:pPr>
    <w:rPr>
      <w:rFonts w:ascii="Times New Roman" w:eastAsia="黑体" w:hAnsi="Times New Roman"/>
      <w:sz w:val="28"/>
      <w:szCs w:val="24"/>
    </w:rPr>
  </w:style>
  <w:style w:type="character" w:customStyle="1" w:styleId="11-0">
    <w:name w:val="段落(1.1)-博士论文标题 字符"/>
    <w:basedOn w:val="a0"/>
    <w:link w:val="11-"/>
    <w:rsid w:val="007B2136"/>
    <w:rPr>
      <w:rFonts w:ascii="Times New Roman" w:eastAsia="黑体" w:hAnsi="Times New Roman"/>
      <w:sz w:val="28"/>
      <w:szCs w:val="24"/>
    </w:rPr>
  </w:style>
  <w:style w:type="paragraph" w:customStyle="1" w:styleId="-">
    <w:name w:val="章节标题-博士论文"/>
    <w:basedOn w:val="a"/>
    <w:link w:val="-0"/>
    <w:qFormat/>
    <w:rsid w:val="007B2136"/>
    <w:pPr>
      <w:jc w:val="center"/>
      <w:outlineLvl w:val="1"/>
    </w:pPr>
    <w:rPr>
      <w:rFonts w:ascii="Times New Roman" w:eastAsia="黑体" w:hAnsi="Times New Roman"/>
      <w:sz w:val="32"/>
      <w:szCs w:val="32"/>
    </w:rPr>
  </w:style>
  <w:style w:type="character" w:customStyle="1" w:styleId="-0">
    <w:name w:val="章节标题-博士论文 字符"/>
    <w:basedOn w:val="a0"/>
    <w:link w:val="-"/>
    <w:rsid w:val="007B2136"/>
    <w:rPr>
      <w:rFonts w:ascii="Times New Roman" w:eastAsia="黑体" w:hAnsi="Times New Roman"/>
      <w:sz w:val="32"/>
      <w:szCs w:val="32"/>
    </w:rPr>
  </w:style>
  <w:style w:type="paragraph" w:customStyle="1" w:styleId="111-">
    <w:name w:val="段落小标题1.1.1-博士论文"/>
    <w:basedOn w:val="a"/>
    <w:link w:val="111-0"/>
    <w:qFormat/>
    <w:rsid w:val="007B2136"/>
    <w:pPr>
      <w:jc w:val="left"/>
      <w:outlineLvl w:val="2"/>
    </w:pPr>
    <w:rPr>
      <w:rFonts w:ascii="Times New Roman" w:eastAsia="黑体" w:hAnsi="Times New Roman"/>
      <w:sz w:val="28"/>
      <w:szCs w:val="24"/>
    </w:rPr>
  </w:style>
  <w:style w:type="character" w:customStyle="1" w:styleId="111-0">
    <w:name w:val="段落小标题1.1.1-博士论文 字符"/>
    <w:basedOn w:val="a0"/>
    <w:link w:val="111-"/>
    <w:rsid w:val="007B2136"/>
    <w:rPr>
      <w:rFonts w:ascii="Times New Roman" w:eastAsia="黑体" w:hAnsi="Times New Roman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F27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8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9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3</cp:revision>
  <dcterms:created xsi:type="dcterms:W3CDTF">2019-03-26T08:50:00Z</dcterms:created>
  <dcterms:modified xsi:type="dcterms:W3CDTF">2019-03-28T05:51:00Z</dcterms:modified>
</cp:coreProperties>
</file>